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DE222" w14:textId="77777777" w:rsidR="00816E82" w:rsidRPr="00CF6012" w:rsidRDefault="00816E82" w:rsidP="00816E82">
      <w:pPr>
        <w:spacing w:after="0" w:line="276" w:lineRule="auto"/>
        <w:rPr>
          <w:rFonts w:ascii="Calibri" w:eastAsia="Calibri" w:hAnsi="Calibri" w:cs="Calibri"/>
          <w:color w:val="000000" w:themeColor="text1"/>
          <w:sz w:val="32"/>
          <w:szCs w:val="32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sz w:val="32"/>
          <w:szCs w:val="32"/>
          <w:lang w:val="en-US"/>
        </w:rPr>
        <w:t xml:space="preserve">Multimedia </w:t>
      </w:r>
      <w:r w:rsidRPr="00CF6012">
        <w:rPr>
          <w:rFonts w:ascii="Calibri" w:eastAsia="Calibri" w:hAnsi="Calibri" w:cs="Calibri"/>
          <w:b/>
          <w:bCs/>
          <w:color w:val="000000" w:themeColor="text1"/>
          <w:sz w:val="32"/>
          <w:szCs w:val="32"/>
          <w:lang w:val="en-US"/>
        </w:rPr>
        <w:t>Appendix 2</w:t>
      </w:r>
      <w:r w:rsidRPr="00CF6012">
        <w:rPr>
          <w:rFonts w:ascii="Calibri" w:eastAsia="Calibri" w:hAnsi="Calibri" w:cs="Calibri"/>
          <w:color w:val="000000" w:themeColor="text1"/>
          <w:sz w:val="32"/>
          <w:szCs w:val="32"/>
          <w:lang w:val="en-US"/>
        </w:rPr>
        <w:t xml:space="preserve">: </w:t>
      </w:r>
    </w:p>
    <w:p w14:paraId="6C18EC1E" w14:textId="77777777" w:rsidR="00816E82" w:rsidRPr="00CF6012" w:rsidRDefault="00816E82" w:rsidP="00816E82">
      <w:pPr>
        <w:spacing w:after="0" w:line="276" w:lineRule="auto"/>
        <w:rPr>
          <w:rFonts w:ascii="Calibri" w:eastAsia="Calibri" w:hAnsi="Calibri" w:cs="Calibri"/>
          <w:color w:val="000000" w:themeColor="text1"/>
          <w:lang w:val="en-US"/>
        </w:rPr>
      </w:pPr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Demographic characteristics of the pregnant women who gave birth in Norway in 2022, based on publicly available data from the Norwegian Medical Birth Registry (</w:t>
      </w:r>
      <w:hyperlink r:id="rId6">
        <w:r w:rsidRPr="00CF6012">
          <w:rPr>
            <w:rStyle w:val="Hyperkobling"/>
            <w:rFonts w:ascii="Calibri" w:eastAsia="Calibri" w:hAnsi="Calibri" w:cs="Calibri"/>
            <w:lang w:val="en-US"/>
          </w:rPr>
          <w:t>http://statistikkbank.fhi.no/mfr/</w:t>
        </w:r>
      </w:hyperlink>
      <w:r w:rsidRPr="00CF6012">
        <w:rPr>
          <w:rFonts w:ascii="Calibri" w:eastAsia="Calibri" w:hAnsi="Calibri" w:cs="Calibri"/>
          <w:color w:val="000000" w:themeColor="text1"/>
          <w:lang w:val="en-US"/>
        </w:rPr>
        <w:t xml:space="preserve">) </w:t>
      </w:r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compared to demographic characteristics in the present study</w:t>
      </w:r>
    </w:p>
    <w:tbl>
      <w:tblPr>
        <w:tblStyle w:val="Tabellrutenet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68"/>
        <w:gridCol w:w="284"/>
        <w:gridCol w:w="142"/>
        <w:gridCol w:w="1371"/>
        <w:gridCol w:w="1141"/>
        <w:gridCol w:w="606"/>
        <w:gridCol w:w="2429"/>
        <w:gridCol w:w="1119"/>
      </w:tblGrid>
      <w:tr w:rsidR="00816E82" w14:paraId="72F3BB8D" w14:textId="77777777" w:rsidTr="006E5146">
        <w:trPr>
          <w:trHeight w:val="70"/>
        </w:trPr>
        <w:tc>
          <w:tcPr>
            <w:tcW w:w="2694" w:type="dxa"/>
            <w:gridSpan w:val="3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3273CD4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6355434A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ational data 2022 (n=51284)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9036983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he present study (n=1402)</w:t>
            </w:r>
          </w:p>
        </w:tc>
      </w:tr>
      <w:tr w:rsidR="00816E82" w14:paraId="45CD2683" w14:textId="77777777" w:rsidTr="006E5146">
        <w:trPr>
          <w:trHeight w:val="300"/>
        </w:trPr>
        <w:tc>
          <w:tcPr>
            <w:tcW w:w="2694" w:type="dxa"/>
            <w:gridSpan w:val="3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B6EFED2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3275A9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          n                            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6D8B726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          </w:t>
            </w: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2F71613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C16DF0D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n</w:t>
            </w:r>
          </w:p>
          <w:p w14:paraId="6477AAD8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DE2185A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%</w:t>
            </w:r>
          </w:p>
        </w:tc>
      </w:tr>
      <w:tr w:rsidR="00816E82" w14:paraId="26FEE5A4" w14:textId="77777777" w:rsidTr="006E5146">
        <w:trPr>
          <w:trHeight w:val="300"/>
        </w:trPr>
        <w:tc>
          <w:tcPr>
            <w:tcW w:w="2552" w:type="dxa"/>
            <w:gridSpan w:val="2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4B460E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ge</w:t>
            </w:r>
          </w:p>
          <w:p w14:paraId="64CB7873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&lt; 25</w:t>
            </w:r>
          </w:p>
          <w:p w14:paraId="6CD8CD29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5-34</w:t>
            </w:r>
          </w:p>
          <w:p w14:paraId="544381A0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35-39</w:t>
            </w:r>
          </w:p>
          <w:p w14:paraId="3CD0A7F9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&gt; 39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BC8D4EC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529D36ED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,118</w:t>
            </w:r>
          </w:p>
          <w:p w14:paraId="74511017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35,296</w:t>
            </w:r>
          </w:p>
          <w:p w14:paraId="64E33512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0,296</w:t>
            </w:r>
          </w:p>
          <w:p w14:paraId="7B77D0F9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,77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E98CDB4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071845F1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8.0</w:t>
            </w:r>
          </w:p>
          <w:p w14:paraId="493FCFF8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8.5</w:t>
            </w:r>
          </w:p>
          <w:p w14:paraId="301A3762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0.0</w:t>
            </w:r>
          </w:p>
          <w:p w14:paraId="78CB7FB8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3.5</w:t>
            </w:r>
          </w:p>
        </w:tc>
        <w:tc>
          <w:tcPr>
            <w:tcW w:w="606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1EF9CDF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42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5061E78F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ge</w:t>
            </w:r>
          </w:p>
          <w:p w14:paraId="56FD3CE7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 25             119</w:t>
            </w:r>
          </w:p>
          <w:p w14:paraId="4C164F98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5-37</w:t>
            </w: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    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  <w:r w:rsidRPr="4C576328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,226</w:t>
            </w:r>
          </w:p>
          <w:p w14:paraId="6A8954EB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gt; 37</w:t>
            </w: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   </w:t>
            </w:r>
            <w:r w:rsidRPr="4C576328">
              <w:rPr>
                <w:rFonts w:ascii="Calibri" w:eastAsia="Calibri" w:hAnsi="Calibri" w:cs="Calibri"/>
                <w:sz w:val="22"/>
                <w:szCs w:val="22"/>
              </w:rPr>
              <w:t xml:space="preserve">   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 xml:space="preserve">   </w:t>
            </w:r>
            <w:r w:rsidRPr="4C576328">
              <w:rPr>
                <w:rFonts w:ascii="Calibri" w:eastAsia="Calibri" w:hAnsi="Calibri" w:cs="Calibri"/>
                <w:sz w:val="22"/>
                <w:szCs w:val="22"/>
              </w:rPr>
              <w:t>57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18B9E6D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54499A62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8.5</w:t>
            </w:r>
          </w:p>
          <w:p w14:paraId="26B472D3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87.4</w:t>
            </w:r>
          </w:p>
          <w:p w14:paraId="3D59542C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.1</w:t>
            </w:r>
          </w:p>
        </w:tc>
      </w:tr>
      <w:tr w:rsidR="00816E82" w14:paraId="44478D47" w14:textId="77777777" w:rsidTr="006E5146">
        <w:trPr>
          <w:trHeight w:val="300"/>
        </w:trPr>
        <w:tc>
          <w:tcPr>
            <w:tcW w:w="2694" w:type="dxa"/>
            <w:gridSpan w:val="3"/>
            <w:tcMar>
              <w:left w:w="105" w:type="dxa"/>
              <w:right w:w="105" w:type="dxa"/>
            </w:tcMar>
            <w:vAlign w:val="center"/>
          </w:tcPr>
          <w:p w14:paraId="1BBC8D43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2B83FE29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arity</w:t>
            </w:r>
          </w:p>
          <w:p w14:paraId="01BA34EE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Primipara</w:t>
            </w:r>
          </w:p>
          <w:p w14:paraId="5F8D2D41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Multipara</w:t>
            </w: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460E098E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23916F7E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1D6F05A0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3,751</w:t>
            </w:r>
          </w:p>
          <w:p w14:paraId="47377E3A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7,729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36F24C44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08649457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159B7399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6.1</w:t>
            </w:r>
          </w:p>
          <w:p w14:paraId="07AE6B95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53.9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4961F30B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429" w:type="dxa"/>
            <w:tcMar>
              <w:left w:w="105" w:type="dxa"/>
              <w:right w:w="105" w:type="dxa"/>
            </w:tcMar>
          </w:tcPr>
          <w:p w14:paraId="4DB5C483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5140B56C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3A7CD64A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722</w:t>
            </w:r>
          </w:p>
          <w:p w14:paraId="6235977E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80</w:t>
            </w:r>
          </w:p>
        </w:tc>
        <w:tc>
          <w:tcPr>
            <w:tcW w:w="1119" w:type="dxa"/>
            <w:tcMar>
              <w:left w:w="105" w:type="dxa"/>
              <w:right w:w="105" w:type="dxa"/>
            </w:tcMar>
          </w:tcPr>
          <w:p w14:paraId="3D01A8F8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03BC1707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61CC0E5B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51.5</w:t>
            </w:r>
          </w:p>
          <w:p w14:paraId="6C4F9658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8.5</w:t>
            </w:r>
          </w:p>
        </w:tc>
      </w:tr>
      <w:tr w:rsidR="00816E82" w14:paraId="53545402" w14:textId="77777777" w:rsidTr="006E5146">
        <w:trPr>
          <w:trHeight w:val="300"/>
        </w:trPr>
        <w:tc>
          <w:tcPr>
            <w:tcW w:w="2694" w:type="dxa"/>
            <w:gridSpan w:val="3"/>
            <w:tcMar>
              <w:left w:w="105" w:type="dxa"/>
              <w:right w:w="105" w:type="dxa"/>
            </w:tcMar>
            <w:vAlign w:val="center"/>
          </w:tcPr>
          <w:p w14:paraId="0803B86F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  <w:p w14:paraId="11C7336C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arital</w:t>
            </w:r>
            <w: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s</w:t>
            </w: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atus</w:t>
            </w:r>
          </w:p>
          <w:p w14:paraId="220C7972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Married/cohabiting</w:t>
            </w:r>
          </w:p>
          <w:p w14:paraId="539BE1A1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Other</w:t>
            </w:r>
          </w:p>
          <w:p w14:paraId="1E2BC7D0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71" w:type="dxa"/>
            <w:tcMar>
              <w:left w:w="105" w:type="dxa"/>
              <w:right w:w="105" w:type="dxa"/>
            </w:tcMar>
          </w:tcPr>
          <w:p w14:paraId="109D46BD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7CAF81C5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74125CD9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9,010</w:t>
            </w:r>
          </w:p>
          <w:p w14:paraId="7F80DB74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,470</w:t>
            </w:r>
          </w:p>
        </w:tc>
        <w:tc>
          <w:tcPr>
            <w:tcW w:w="1141" w:type="dxa"/>
            <w:tcMar>
              <w:left w:w="105" w:type="dxa"/>
              <w:right w:w="105" w:type="dxa"/>
            </w:tcMar>
          </w:tcPr>
          <w:p w14:paraId="0D6FDD44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17883161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5EDB0824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95.2</w:t>
            </w:r>
          </w:p>
          <w:p w14:paraId="13D425DF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.8</w:t>
            </w:r>
          </w:p>
        </w:tc>
        <w:tc>
          <w:tcPr>
            <w:tcW w:w="606" w:type="dxa"/>
            <w:tcMar>
              <w:left w:w="105" w:type="dxa"/>
              <w:right w:w="105" w:type="dxa"/>
            </w:tcMar>
          </w:tcPr>
          <w:p w14:paraId="4CBD98DA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429" w:type="dxa"/>
            <w:tcMar>
              <w:left w:w="105" w:type="dxa"/>
              <w:right w:w="105" w:type="dxa"/>
            </w:tcMar>
          </w:tcPr>
          <w:p w14:paraId="209DCFEB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613E3359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2A44DA64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,369</w:t>
            </w:r>
          </w:p>
          <w:p w14:paraId="2E7AE7E0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119" w:type="dxa"/>
            <w:tcMar>
              <w:left w:w="105" w:type="dxa"/>
              <w:right w:w="105" w:type="dxa"/>
            </w:tcMar>
          </w:tcPr>
          <w:p w14:paraId="3C1E4308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6FFE6EC2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0EEBF50D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97.6</w:t>
            </w:r>
          </w:p>
          <w:p w14:paraId="0D24AED8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.4</w:t>
            </w:r>
          </w:p>
        </w:tc>
      </w:tr>
      <w:tr w:rsidR="00816E82" w14:paraId="3305F5D1" w14:textId="77777777" w:rsidTr="006E5146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27ABC3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esidence</w:t>
            </w:r>
          </w:p>
          <w:p w14:paraId="3DF54C47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Northern Norway*</w:t>
            </w:r>
          </w:p>
          <w:p w14:paraId="067C23FA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Central Norway*</w:t>
            </w:r>
          </w:p>
          <w:p w14:paraId="637CDBAD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Western Norway*</w:t>
            </w:r>
          </w:p>
          <w:p w14:paraId="48045BFB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Eastern Norway*</w:t>
            </w:r>
          </w:p>
          <w:p w14:paraId="6A4987BE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Southern Norway*</w:t>
            </w:r>
          </w:p>
        </w:tc>
        <w:tc>
          <w:tcPr>
            <w:tcW w:w="1797" w:type="dxa"/>
            <w:gridSpan w:val="3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1E982E1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164EB913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,184</w:t>
            </w:r>
          </w:p>
          <w:p w14:paraId="651EBE61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,931</w:t>
            </w:r>
          </w:p>
          <w:p w14:paraId="677A7D15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1,298</w:t>
            </w:r>
          </w:p>
          <w:p w14:paraId="611D7368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2,661</w:t>
            </w:r>
          </w:p>
          <w:p w14:paraId="41E14262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,406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9BC8F20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51CBC38C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8.2</w:t>
            </w:r>
          </w:p>
          <w:p w14:paraId="1119B4B1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3.5</w:t>
            </w:r>
          </w:p>
          <w:p w14:paraId="2235B42F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2.0</w:t>
            </w:r>
          </w:p>
          <w:p w14:paraId="014E264D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4.2</w:t>
            </w:r>
          </w:p>
          <w:p w14:paraId="2E20066E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2.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DA3751E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2D0C5FF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3E488B69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29</w:t>
            </w:r>
          </w:p>
          <w:p w14:paraId="00190D15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30</w:t>
            </w:r>
          </w:p>
          <w:p w14:paraId="5C1796D3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323</w:t>
            </w:r>
          </w:p>
          <w:p w14:paraId="1001FF56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31</w:t>
            </w:r>
          </w:p>
          <w:p w14:paraId="37AD4FD3" w14:textId="77777777" w:rsidR="00816E82" w:rsidRDefault="00816E82" w:rsidP="006E5146">
            <w:pPr>
              <w:spacing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8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EDC135E" w14:textId="77777777" w:rsidR="00816E82" w:rsidRDefault="00816E82" w:rsidP="006E5146">
            <w:pPr>
              <w:spacing w:line="276" w:lineRule="auto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  <w:p w14:paraId="2BDFBC17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9.2</w:t>
            </w:r>
          </w:p>
          <w:p w14:paraId="413F8803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16.4</w:t>
            </w:r>
          </w:p>
          <w:p w14:paraId="3D51A3C5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23.1</w:t>
            </w:r>
          </w:p>
          <w:p w14:paraId="00049DC1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45.1</w:t>
            </w:r>
          </w:p>
          <w:p w14:paraId="4C2498C7" w14:textId="77777777" w:rsidR="00816E82" w:rsidRDefault="00816E82" w:rsidP="006E5146">
            <w:pPr>
              <w:spacing w:line="276" w:lineRule="auto"/>
              <w:rPr>
                <w:rFonts w:ascii="Calibri" w:eastAsia="Calibri" w:hAnsi="Calibri" w:cs="Calibri"/>
                <w:sz w:val="22"/>
                <w:szCs w:val="22"/>
              </w:rPr>
            </w:pPr>
            <w:r w:rsidRPr="4C576328">
              <w:rPr>
                <w:rFonts w:ascii="Calibri" w:eastAsia="Calibri" w:hAnsi="Calibri" w:cs="Calibri"/>
                <w:sz w:val="22"/>
                <w:szCs w:val="22"/>
              </w:rPr>
              <w:t>6.2</w:t>
            </w:r>
          </w:p>
        </w:tc>
      </w:tr>
    </w:tbl>
    <w:p w14:paraId="06B42D5E" w14:textId="77777777" w:rsidR="00816E82" w:rsidRDefault="00816E82" w:rsidP="00816E82">
      <w:pPr>
        <w:rPr>
          <w:rFonts w:ascii="Calibri" w:eastAsia="Calibri" w:hAnsi="Calibri" w:cs="Calibri"/>
        </w:rPr>
      </w:pPr>
    </w:p>
    <w:p w14:paraId="493D2BD7" w14:textId="77777777" w:rsidR="00816E82" w:rsidRPr="00CF6012" w:rsidRDefault="00816E82" w:rsidP="00816E82">
      <w:pPr>
        <w:spacing w:after="0" w:line="276" w:lineRule="auto"/>
        <w:rPr>
          <w:rFonts w:ascii="Calibri" w:eastAsia="Calibri" w:hAnsi="Calibri" w:cs="Calibri"/>
          <w:color w:val="000000" w:themeColor="text1"/>
          <w:lang w:val="en-US"/>
        </w:rPr>
      </w:pPr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* Northern Norway includes counties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Finnmark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, Troms and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Nordland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. Central Norway includes counties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Trøndelag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 and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Møre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 og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Romsdal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, Western Norway includes counties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Vestland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 and Rogaland, Eastern Norway includes counties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Viken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, Oslo and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Innlandet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 xml:space="preserve">, and Southern Norway includes counties Vestfold and Telemark, and </w:t>
      </w:r>
      <w:proofErr w:type="spellStart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Agder</w:t>
      </w:r>
      <w:proofErr w:type="spellEnd"/>
      <w:r w:rsidRPr="00CF6012">
        <w:rPr>
          <w:rFonts w:ascii="Calibri" w:eastAsia="Calibri" w:hAnsi="Calibri" w:cs="Calibri"/>
          <w:i/>
          <w:iCs/>
          <w:color w:val="000000" w:themeColor="text1"/>
          <w:lang w:val="en-US"/>
        </w:rPr>
        <w:t>.</w:t>
      </w:r>
    </w:p>
    <w:p w14:paraId="4AC7B5E4" w14:textId="77777777" w:rsidR="00816E82" w:rsidRPr="00CF6012" w:rsidRDefault="00816E82" w:rsidP="00816E82">
      <w:pPr>
        <w:spacing w:after="0" w:line="276" w:lineRule="auto"/>
        <w:rPr>
          <w:rFonts w:ascii="Calibri" w:eastAsia="Calibri" w:hAnsi="Calibri" w:cs="Calibri"/>
          <w:i/>
          <w:iCs/>
          <w:color w:val="000000" w:themeColor="text1"/>
          <w:lang w:val="en-US"/>
        </w:rPr>
      </w:pPr>
    </w:p>
    <w:p w14:paraId="32910F2E" w14:textId="77777777" w:rsidR="00BE1B22" w:rsidRPr="00816E82" w:rsidRDefault="00BE1B22">
      <w:pPr>
        <w:rPr>
          <w:lang w:val="en-US"/>
        </w:rPr>
      </w:pPr>
    </w:p>
    <w:sectPr w:rsidR="00BE1B22" w:rsidRPr="00816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3DA214" w14:textId="77777777" w:rsidR="00816E82" w:rsidRDefault="00816E82" w:rsidP="00816E82">
      <w:pPr>
        <w:spacing w:after="0" w:line="240" w:lineRule="auto"/>
      </w:pPr>
      <w:r>
        <w:separator/>
      </w:r>
    </w:p>
  </w:endnote>
  <w:endnote w:type="continuationSeparator" w:id="0">
    <w:p w14:paraId="30B153FF" w14:textId="77777777" w:rsidR="00816E82" w:rsidRDefault="00816E82" w:rsidP="00816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7A179" w14:textId="77777777" w:rsidR="00816E82" w:rsidRDefault="00816E82" w:rsidP="00816E82">
      <w:pPr>
        <w:spacing w:after="0" w:line="240" w:lineRule="auto"/>
      </w:pPr>
      <w:r>
        <w:separator/>
      </w:r>
    </w:p>
  </w:footnote>
  <w:footnote w:type="continuationSeparator" w:id="0">
    <w:p w14:paraId="04B3BAC7" w14:textId="77777777" w:rsidR="00816E82" w:rsidRDefault="00816E82" w:rsidP="00816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E82"/>
    <w:rsid w:val="00816E82"/>
    <w:rsid w:val="00BE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C19CA9"/>
  <w15:chartTrackingRefBased/>
  <w15:docId w15:val="{C1EC8A13-25C7-413F-BC28-FEDE18B5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E82"/>
    <w:rPr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816E82"/>
    <w:rPr>
      <w:color w:val="0563C1" w:themeColor="hyperlink"/>
      <w:u w:val="single"/>
    </w:rPr>
  </w:style>
  <w:style w:type="table" w:styleId="Tabellrutenett">
    <w:name w:val="Table Grid"/>
    <w:basedOn w:val="Vanligtabell"/>
    <w:uiPriority w:val="59"/>
    <w:rsid w:val="00816E82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tatistikkbank.fhi.no/mf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02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ne Austad</dc:creator>
  <cp:keywords/>
  <dc:description/>
  <cp:lastModifiedBy>Bjarne Austad</cp:lastModifiedBy>
  <cp:revision>1</cp:revision>
  <dcterms:created xsi:type="dcterms:W3CDTF">2025-03-16T15:30:00Z</dcterms:created>
  <dcterms:modified xsi:type="dcterms:W3CDTF">2025-03-16T15:31:00Z</dcterms:modified>
</cp:coreProperties>
</file>